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EA136" w14:textId="77777777" w:rsidR="007607D4" w:rsidRDefault="004D184D">
      <w:r>
        <w:rPr>
          <w:noProof/>
          <w:lang w:eastAsia="en-IN"/>
        </w:rPr>
        <w:drawing>
          <wp:inline distT="0" distB="0" distL="0" distR="0" wp14:anchorId="6F493364" wp14:editId="6645851A">
            <wp:extent cx="5731510" cy="5442608"/>
            <wp:effectExtent l="0" t="0" r="2540" b="5715"/>
            <wp:docPr id="2" name="Picture 2" descr="C:\Users\HP\Downloads\PSJ106833\supp\SupplementaryFigure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PSJ106833\supp\SupplementaryFigure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42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BA441" w14:textId="008CF728" w:rsidR="004D184D" w:rsidRDefault="00223B37" w:rsidP="00223B37">
      <w:pPr>
        <w:jc w:val="both"/>
      </w:pPr>
      <w:r>
        <w:rPr>
          <w:rStyle w:val="Fuerte"/>
        </w:rPr>
        <w:t>Supplementary Figure 6. Functional enrichment analysis of upregulated (A) and downregulated (B) differentially expressed genes (DEGs) identified exclusively in HPAIV-resilient chickens.</w:t>
      </w:r>
      <w:r>
        <w:t xml:space="preserve"> This analysis was performed using DEGs from NT at 48 and 72 hours post-inoculation (</w:t>
      </w:r>
      <w:proofErr w:type="spellStart"/>
      <w:r>
        <w:t>hpi</w:t>
      </w:r>
      <w:proofErr w:type="spellEnd"/>
      <w:r>
        <w:t xml:space="preserve">) (NT 48 </w:t>
      </w:r>
      <w:proofErr w:type="spellStart"/>
      <w:r>
        <w:t>hpi</w:t>
      </w:r>
      <w:proofErr w:type="spellEnd"/>
      <w:r>
        <w:t xml:space="preserve"> and NT 72 </w:t>
      </w:r>
      <w:proofErr w:type="spellStart"/>
      <w:r>
        <w:t>hpi</w:t>
      </w:r>
      <w:proofErr w:type="spellEnd"/>
      <w:r>
        <w:t xml:space="preserve">), and from lungs at 48 </w:t>
      </w:r>
      <w:proofErr w:type="spellStart"/>
      <w:r>
        <w:t>hpi</w:t>
      </w:r>
      <w:proofErr w:type="spellEnd"/>
      <w:r>
        <w:t xml:space="preserve"> (lung 48 </w:t>
      </w:r>
      <w:proofErr w:type="spellStart"/>
      <w:r>
        <w:t>hpi</w:t>
      </w:r>
      <w:proofErr w:type="spellEnd"/>
      <w:r>
        <w:t xml:space="preserve">). Dot </w:t>
      </w:r>
      <w:proofErr w:type="spellStart"/>
      <w:r>
        <w:t>color</w:t>
      </w:r>
      <w:proofErr w:type="spellEnd"/>
      <w:r>
        <w:t xml:space="preserve"> represents –log10 of the Benjamini–Hochberg-adjusted </w:t>
      </w:r>
      <w:r>
        <w:rPr>
          <w:rStyle w:val="nfasis"/>
        </w:rPr>
        <w:t>p</w:t>
      </w:r>
      <w:r>
        <w:t>-value, and dot size corresponds to the number of DEGs associated with each term or pathway.</w:t>
      </w:r>
    </w:p>
    <w:sectPr w:rsidR="004D1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0D"/>
    <w:rsid w:val="000A6DB9"/>
    <w:rsid w:val="00217EB9"/>
    <w:rsid w:val="00223B37"/>
    <w:rsid w:val="0039360D"/>
    <w:rsid w:val="003B1576"/>
    <w:rsid w:val="004B5686"/>
    <w:rsid w:val="004D184D"/>
    <w:rsid w:val="005652CD"/>
    <w:rsid w:val="006F5257"/>
    <w:rsid w:val="00713FDD"/>
    <w:rsid w:val="00742055"/>
    <w:rsid w:val="007607D4"/>
    <w:rsid w:val="008321FE"/>
    <w:rsid w:val="009514CC"/>
    <w:rsid w:val="00A57BDA"/>
    <w:rsid w:val="00AC693A"/>
    <w:rsid w:val="00D505A5"/>
    <w:rsid w:val="00E4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2137B"/>
  <w15:docId w15:val="{428509B9-FA5C-4BFA-9AFD-F58EBA3F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1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184D"/>
    <w:rPr>
      <w:rFonts w:ascii="Tahoma" w:hAnsi="Tahoma" w:cs="Tahoma"/>
      <w:sz w:val="16"/>
      <w:szCs w:val="16"/>
    </w:rPr>
  </w:style>
  <w:style w:type="character" w:styleId="Fuerte">
    <w:name w:val="Strong"/>
    <w:basedOn w:val="Fuentedeprrafopredeter"/>
    <w:uiPriority w:val="22"/>
    <w:qFormat/>
    <w:rsid w:val="00223B37"/>
    <w:rPr>
      <w:b/>
      <w:bCs/>
    </w:rPr>
  </w:style>
  <w:style w:type="character" w:styleId="nfasis">
    <w:name w:val="Emphasis"/>
    <w:basedOn w:val="Fuentedeprrafopredeter"/>
    <w:uiPriority w:val="20"/>
    <w:qFormat/>
    <w:rsid w:val="00223B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4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Valdez, María José</cp:lastModifiedBy>
  <cp:revision>2</cp:revision>
  <dcterms:created xsi:type="dcterms:W3CDTF">2026-03-27T20:30:00Z</dcterms:created>
  <dcterms:modified xsi:type="dcterms:W3CDTF">2026-03-27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e7b62e-de06-4e36-8d4a-2b44288176ba</vt:lpwstr>
  </property>
</Properties>
</file>